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FFA" w:rsidRPr="00784B9B" w:rsidRDefault="00DC02A8" w:rsidP="002B4FFA">
      <w:pPr>
        <w:widowControl w:val="0"/>
        <w:spacing w:after="0" w:line="240" w:lineRule="auto"/>
        <w:jc w:val="center"/>
        <w:rPr>
          <w:rFonts w:ascii="Times New Roman" w:eastAsia="宋体" w:hAnsi="Times New Roman" w:cs="Times New Roman"/>
          <w:kern w:val="2"/>
          <w:sz w:val="21"/>
          <w:szCs w:val="21"/>
        </w:rPr>
      </w:pPr>
      <w:r w:rsidRPr="00DC02A8">
        <w:rPr>
          <w:rFonts w:ascii="Times New Roman" w:eastAsia="宋体" w:hAnsi="Times New Roman" w:cs="Times New Roman"/>
          <w:b/>
          <w:kern w:val="2"/>
          <w:sz w:val="21"/>
          <w:szCs w:val="21"/>
        </w:rPr>
        <w:t>Additional File 4</w:t>
      </w:r>
      <w:r w:rsidR="002B4FFA" w:rsidRPr="00784B9B">
        <w:rPr>
          <w:rFonts w:ascii="Times New Roman" w:eastAsia="宋体" w:hAnsi="Times New Roman" w:cs="Times New Roman"/>
          <w:b/>
          <w:kern w:val="2"/>
          <w:sz w:val="21"/>
          <w:szCs w:val="21"/>
        </w:rPr>
        <w:t xml:space="preserve"> </w:t>
      </w:r>
      <w:r w:rsidR="002B4FFA" w:rsidRPr="00784B9B">
        <w:rPr>
          <w:rFonts w:ascii="Times New Roman" w:eastAsia="宋体" w:hAnsi="Times New Roman" w:cs="Times New Roman"/>
          <w:kern w:val="2"/>
          <w:sz w:val="21"/>
          <w:szCs w:val="21"/>
        </w:rPr>
        <w:t>Tumor response after CCRT in the low-risk and high-risk group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1716"/>
        <w:gridCol w:w="2552"/>
        <w:gridCol w:w="2268"/>
        <w:gridCol w:w="1701"/>
      </w:tblGrid>
      <w:tr w:rsidR="002B4FFA" w:rsidRPr="00784B9B" w:rsidTr="002675A9">
        <w:trPr>
          <w:trHeight w:val="285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4FFA" w:rsidRPr="00784B9B" w:rsidRDefault="002B4FFA" w:rsidP="002675A9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4FFA" w:rsidRPr="00784B9B" w:rsidRDefault="002B4FFA" w:rsidP="002675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84B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w-risk group</w:t>
            </w:r>
          </w:p>
          <w:p w:rsidR="002B4FFA" w:rsidRPr="00784B9B" w:rsidRDefault="002B4FFA" w:rsidP="002675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84B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n=3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4FFA" w:rsidRPr="00784B9B" w:rsidRDefault="002B4FFA" w:rsidP="002675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84B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igh-risk group</w:t>
            </w:r>
          </w:p>
          <w:p w:rsidR="002B4FFA" w:rsidRPr="00784B9B" w:rsidRDefault="002B4FFA" w:rsidP="002675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84B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n=6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4FFA" w:rsidRPr="00784B9B" w:rsidRDefault="002B4FFA" w:rsidP="002675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84B9B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784B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value</w:t>
            </w:r>
          </w:p>
        </w:tc>
      </w:tr>
      <w:tr w:rsidR="002B4FFA" w:rsidRPr="00784B9B" w:rsidTr="002675A9">
        <w:trPr>
          <w:trHeight w:val="28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2B4FFA" w:rsidRPr="00784B9B" w:rsidRDefault="002B4FFA" w:rsidP="002675A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84B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sponse, n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B4FFA" w:rsidRPr="00784B9B" w:rsidRDefault="002B4FFA" w:rsidP="002675A9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B4FFA" w:rsidRPr="00784B9B" w:rsidRDefault="002B4FFA" w:rsidP="002675A9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4FFA" w:rsidRPr="00784B9B" w:rsidRDefault="002B4FFA" w:rsidP="002675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B4FFA" w:rsidRPr="00784B9B" w:rsidTr="002675A9">
        <w:trPr>
          <w:trHeight w:val="285"/>
        </w:trPr>
        <w:tc>
          <w:tcPr>
            <w:tcW w:w="1716" w:type="dxa"/>
            <w:noWrap/>
            <w:vAlign w:val="bottom"/>
            <w:hideMark/>
          </w:tcPr>
          <w:p w:rsidR="002B4FFA" w:rsidRPr="00784B9B" w:rsidRDefault="002B4FFA" w:rsidP="002675A9">
            <w:pPr>
              <w:spacing w:after="0" w:line="24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84B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R</w:t>
            </w:r>
          </w:p>
        </w:tc>
        <w:tc>
          <w:tcPr>
            <w:tcW w:w="2552" w:type="dxa"/>
            <w:noWrap/>
            <w:vAlign w:val="center"/>
            <w:hideMark/>
          </w:tcPr>
          <w:p w:rsidR="002B4FFA" w:rsidRPr="00784B9B" w:rsidRDefault="002B4FFA" w:rsidP="002675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84B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 (18.4)</w:t>
            </w:r>
          </w:p>
        </w:tc>
        <w:tc>
          <w:tcPr>
            <w:tcW w:w="2268" w:type="dxa"/>
            <w:noWrap/>
            <w:vAlign w:val="center"/>
            <w:hideMark/>
          </w:tcPr>
          <w:p w:rsidR="002B4FFA" w:rsidRPr="00784B9B" w:rsidRDefault="002B4FFA" w:rsidP="002675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84B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701" w:type="dxa"/>
          </w:tcPr>
          <w:p w:rsidR="002B4FFA" w:rsidRPr="00784B9B" w:rsidRDefault="002B4FFA" w:rsidP="002675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B4FFA" w:rsidRPr="00784B9B" w:rsidTr="002675A9">
        <w:trPr>
          <w:trHeight w:val="285"/>
        </w:trPr>
        <w:tc>
          <w:tcPr>
            <w:tcW w:w="1716" w:type="dxa"/>
            <w:noWrap/>
            <w:vAlign w:val="bottom"/>
            <w:hideMark/>
          </w:tcPr>
          <w:p w:rsidR="002B4FFA" w:rsidRPr="00784B9B" w:rsidRDefault="002B4FFA" w:rsidP="002675A9">
            <w:pPr>
              <w:spacing w:after="0" w:line="24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84B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R</w:t>
            </w:r>
          </w:p>
        </w:tc>
        <w:tc>
          <w:tcPr>
            <w:tcW w:w="2552" w:type="dxa"/>
            <w:noWrap/>
            <w:vAlign w:val="center"/>
            <w:hideMark/>
          </w:tcPr>
          <w:p w:rsidR="002B4FFA" w:rsidRPr="00784B9B" w:rsidRDefault="002B4FFA" w:rsidP="002675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84B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5 (65.8)</w:t>
            </w:r>
          </w:p>
        </w:tc>
        <w:tc>
          <w:tcPr>
            <w:tcW w:w="2268" w:type="dxa"/>
            <w:noWrap/>
            <w:vAlign w:val="center"/>
            <w:hideMark/>
          </w:tcPr>
          <w:p w:rsidR="002B4FFA" w:rsidRPr="00784B9B" w:rsidRDefault="002B4FFA" w:rsidP="002675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84B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0 (66.7)</w:t>
            </w:r>
          </w:p>
        </w:tc>
        <w:tc>
          <w:tcPr>
            <w:tcW w:w="1701" w:type="dxa"/>
          </w:tcPr>
          <w:p w:rsidR="002B4FFA" w:rsidRPr="00784B9B" w:rsidRDefault="002B4FFA" w:rsidP="002675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B4FFA" w:rsidRPr="00784B9B" w:rsidTr="002675A9">
        <w:trPr>
          <w:trHeight w:val="285"/>
        </w:trPr>
        <w:tc>
          <w:tcPr>
            <w:tcW w:w="1716" w:type="dxa"/>
            <w:noWrap/>
            <w:vAlign w:val="bottom"/>
            <w:hideMark/>
          </w:tcPr>
          <w:p w:rsidR="002B4FFA" w:rsidRPr="00784B9B" w:rsidRDefault="002B4FFA" w:rsidP="002675A9">
            <w:pPr>
              <w:spacing w:after="0" w:line="24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84B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D</w:t>
            </w:r>
          </w:p>
        </w:tc>
        <w:tc>
          <w:tcPr>
            <w:tcW w:w="2552" w:type="dxa"/>
            <w:noWrap/>
            <w:vAlign w:val="center"/>
            <w:hideMark/>
          </w:tcPr>
          <w:p w:rsidR="002B4FFA" w:rsidRPr="00784B9B" w:rsidRDefault="002B4FFA" w:rsidP="002675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84B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 (10.5)</w:t>
            </w:r>
          </w:p>
        </w:tc>
        <w:tc>
          <w:tcPr>
            <w:tcW w:w="2268" w:type="dxa"/>
            <w:noWrap/>
            <w:vAlign w:val="center"/>
            <w:hideMark/>
          </w:tcPr>
          <w:p w:rsidR="002B4FFA" w:rsidRPr="00784B9B" w:rsidRDefault="002B4FFA" w:rsidP="002675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84B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 (23.3)</w:t>
            </w:r>
          </w:p>
        </w:tc>
        <w:tc>
          <w:tcPr>
            <w:tcW w:w="1701" w:type="dxa"/>
          </w:tcPr>
          <w:p w:rsidR="002B4FFA" w:rsidRPr="00784B9B" w:rsidRDefault="002B4FFA" w:rsidP="002675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B4FFA" w:rsidRPr="00784B9B" w:rsidTr="002675A9">
        <w:trPr>
          <w:trHeight w:val="285"/>
        </w:trPr>
        <w:tc>
          <w:tcPr>
            <w:tcW w:w="1716" w:type="dxa"/>
            <w:noWrap/>
            <w:vAlign w:val="bottom"/>
            <w:hideMark/>
          </w:tcPr>
          <w:p w:rsidR="002B4FFA" w:rsidRPr="00784B9B" w:rsidRDefault="002B4FFA" w:rsidP="002675A9">
            <w:pPr>
              <w:spacing w:after="0" w:line="24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84B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D</w:t>
            </w:r>
          </w:p>
        </w:tc>
        <w:tc>
          <w:tcPr>
            <w:tcW w:w="2552" w:type="dxa"/>
            <w:noWrap/>
            <w:vAlign w:val="center"/>
            <w:hideMark/>
          </w:tcPr>
          <w:p w:rsidR="002B4FFA" w:rsidRPr="00784B9B" w:rsidRDefault="002B4FFA" w:rsidP="002675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84B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 (5.3)</w:t>
            </w:r>
          </w:p>
        </w:tc>
        <w:tc>
          <w:tcPr>
            <w:tcW w:w="2268" w:type="dxa"/>
            <w:noWrap/>
            <w:vAlign w:val="center"/>
            <w:hideMark/>
          </w:tcPr>
          <w:p w:rsidR="002B4FFA" w:rsidRPr="00784B9B" w:rsidRDefault="002B4FFA" w:rsidP="002675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84B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 (10.0)</w:t>
            </w:r>
          </w:p>
        </w:tc>
        <w:tc>
          <w:tcPr>
            <w:tcW w:w="1701" w:type="dxa"/>
          </w:tcPr>
          <w:p w:rsidR="002B4FFA" w:rsidRPr="00784B9B" w:rsidRDefault="002B4FFA" w:rsidP="002675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B4FFA" w:rsidRPr="00784B9B" w:rsidTr="002675A9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4FFA" w:rsidRPr="00784B9B" w:rsidRDefault="002B4FFA" w:rsidP="002675A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84B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RR (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4FFA" w:rsidRPr="00784B9B" w:rsidRDefault="002B4FFA" w:rsidP="002675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84B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4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4FFA" w:rsidRPr="00784B9B" w:rsidRDefault="002B4FFA" w:rsidP="002675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84B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6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B4FFA" w:rsidRPr="00784B9B" w:rsidRDefault="002B4FFA" w:rsidP="002675A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84B9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3</w:t>
            </w:r>
          </w:p>
        </w:tc>
      </w:tr>
    </w:tbl>
    <w:p w:rsidR="007A0D49" w:rsidRDefault="002B4FFA">
      <w:r w:rsidRPr="00784B9B">
        <w:rPr>
          <w:rFonts w:ascii="Times New Roman" w:eastAsia="宋体" w:hAnsi="Times New Roman" w:cs="Times New Roman"/>
          <w:kern w:val="2"/>
          <w:sz w:val="21"/>
          <w:szCs w:val="21"/>
        </w:rPr>
        <w:t xml:space="preserve">Abbreviations: CCRT, concurrent </w:t>
      </w:r>
      <w:proofErr w:type="spellStart"/>
      <w:r w:rsidRPr="00784B9B">
        <w:rPr>
          <w:rFonts w:ascii="Times New Roman" w:eastAsia="宋体" w:hAnsi="Times New Roman" w:cs="Times New Roman"/>
          <w:kern w:val="2"/>
          <w:sz w:val="21"/>
          <w:szCs w:val="21"/>
        </w:rPr>
        <w:t>chemoradiotherapy</w:t>
      </w:r>
      <w:proofErr w:type="spellEnd"/>
      <w:r w:rsidRPr="00784B9B">
        <w:rPr>
          <w:rFonts w:ascii="Times New Roman" w:eastAsia="宋体" w:hAnsi="Times New Roman" w:cs="Times New Roman"/>
          <w:kern w:val="2"/>
          <w:sz w:val="21"/>
          <w:szCs w:val="21"/>
        </w:rPr>
        <w:t>; CR, complete remission; PR, partial remission; SD, stable disease; PD, progressive disease; ORR, objective response rate.</w:t>
      </w:r>
      <w:bookmarkStart w:id="0" w:name="_GoBack"/>
      <w:bookmarkEnd w:id="0"/>
    </w:p>
    <w:sectPr w:rsidR="007A0D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7390" w:rsidRDefault="00417390" w:rsidP="002B4FFA">
      <w:pPr>
        <w:spacing w:after="0" w:line="240" w:lineRule="auto"/>
      </w:pPr>
      <w:r>
        <w:separator/>
      </w:r>
    </w:p>
  </w:endnote>
  <w:endnote w:type="continuationSeparator" w:id="0">
    <w:p w:rsidR="00417390" w:rsidRDefault="00417390" w:rsidP="002B4F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7390" w:rsidRDefault="00417390" w:rsidP="002B4FFA">
      <w:pPr>
        <w:spacing w:after="0" w:line="240" w:lineRule="auto"/>
      </w:pPr>
      <w:r>
        <w:separator/>
      </w:r>
    </w:p>
  </w:footnote>
  <w:footnote w:type="continuationSeparator" w:id="0">
    <w:p w:rsidR="00417390" w:rsidRDefault="00417390" w:rsidP="002B4F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588"/>
    <w:rsid w:val="00131257"/>
    <w:rsid w:val="002B4FFA"/>
    <w:rsid w:val="004102D9"/>
    <w:rsid w:val="00417390"/>
    <w:rsid w:val="00DC02A8"/>
    <w:rsid w:val="00FB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4FFA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4FF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4F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4FF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4FF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4FFA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4FF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4F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4FF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4F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>Microsoft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</dc:creator>
  <cp:keywords/>
  <dc:description/>
  <cp:lastModifiedBy>Bin</cp:lastModifiedBy>
  <cp:revision>3</cp:revision>
  <dcterms:created xsi:type="dcterms:W3CDTF">2022-07-10T02:57:00Z</dcterms:created>
  <dcterms:modified xsi:type="dcterms:W3CDTF">2022-07-10T03:07:00Z</dcterms:modified>
</cp:coreProperties>
</file>